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BA7D1" w14:textId="77777777" w:rsidR="00BD030C" w:rsidRDefault="00BD030C">
      <w:pPr>
        <w:rPr>
          <w:b/>
        </w:rPr>
      </w:pPr>
      <w:bookmarkStart w:id="0" w:name="_GoBack"/>
      <w:bookmarkEnd w:id="0"/>
    </w:p>
    <w:tbl>
      <w:tblPr>
        <w:tblStyle w:val="LightShading"/>
        <w:tblW w:w="9018" w:type="dxa"/>
        <w:tblLayout w:type="fixed"/>
        <w:tblLook w:val="0620" w:firstRow="1" w:lastRow="0" w:firstColumn="0" w:lastColumn="0" w:noHBand="1" w:noVBand="1"/>
      </w:tblPr>
      <w:tblGrid>
        <w:gridCol w:w="1368"/>
        <w:gridCol w:w="3150"/>
        <w:gridCol w:w="4500"/>
      </w:tblGrid>
      <w:tr w:rsidR="00BD030C" w14:paraId="13938B2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368" w:type="dxa"/>
          </w:tcPr>
          <w:p w14:paraId="76C1B86A" w14:textId="77777777" w:rsidR="00BD030C" w:rsidRPr="003E19C8" w:rsidRDefault="00BD030C" w:rsidP="00406EAD">
            <w:pPr>
              <w:jc w:val="center"/>
            </w:pPr>
            <w:r w:rsidRPr="003E19C8">
              <w:t>SNP</w:t>
            </w:r>
          </w:p>
        </w:tc>
        <w:tc>
          <w:tcPr>
            <w:tcW w:w="3150" w:type="dxa"/>
          </w:tcPr>
          <w:p w14:paraId="00CCC342" w14:textId="77777777" w:rsidR="00BD030C" w:rsidRPr="00A7558C" w:rsidRDefault="00BD030C" w:rsidP="00406EAD">
            <w:pPr>
              <w:jc w:val="center"/>
            </w:pPr>
            <w:r w:rsidRPr="00A7558C">
              <w:t>Chromosome position (hg19)</w:t>
            </w:r>
          </w:p>
        </w:tc>
        <w:tc>
          <w:tcPr>
            <w:tcW w:w="4500" w:type="dxa"/>
          </w:tcPr>
          <w:p w14:paraId="4A6B5B1F" w14:textId="77777777" w:rsidR="00BD030C" w:rsidRPr="003E19C8" w:rsidRDefault="00070785" w:rsidP="00070785">
            <w:r>
              <w:t xml:space="preserve">             </w:t>
            </w:r>
            <w:r w:rsidR="00BD030C" w:rsidRPr="003E19C8">
              <w:t>Sequence 5’-3’</w:t>
            </w:r>
          </w:p>
        </w:tc>
      </w:tr>
      <w:tr w:rsidR="00BD030C" w:rsidRPr="00B051B9" w14:paraId="3052E78F" w14:textId="77777777">
        <w:trPr>
          <w:trHeight w:val="284"/>
        </w:trPr>
        <w:tc>
          <w:tcPr>
            <w:tcW w:w="1368" w:type="dxa"/>
          </w:tcPr>
          <w:p w14:paraId="1E4F3DA1" w14:textId="77777777" w:rsidR="00BD030C" w:rsidRPr="00B051B9" w:rsidRDefault="00070785" w:rsidP="00B051B9">
            <w:pPr>
              <w:rPr>
                <w:rFonts w:ascii="Times" w:hAnsi="Times"/>
                <w:color w:val="auto"/>
              </w:rPr>
            </w:pPr>
            <w:proofErr w:type="gramStart"/>
            <w:r w:rsidRPr="00B051B9">
              <w:rPr>
                <w:rFonts w:ascii="Times" w:hAnsi="Times"/>
                <w:color w:val="auto"/>
              </w:rPr>
              <w:t>rs11257655</w:t>
            </w:r>
            <w:proofErr w:type="gramEnd"/>
          </w:p>
        </w:tc>
        <w:tc>
          <w:tcPr>
            <w:tcW w:w="3150" w:type="dxa"/>
          </w:tcPr>
          <w:p w14:paraId="60FBFBC3" w14:textId="77777777" w:rsidR="00BD030C" w:rsidRPr="00A7558C" w:rsidRDefault="00474052" w:rsidP="00474052">
            <w:pPr>
              <w:rPr>
                <w:rFonts w:ascii="Times" w:hAnsi="Times"/>
                <w:color w:val="auto"/>
              </w:rPr>
            </w:pPr>
            <w:proofErr w:type="gramStart"/>
            <w:r w:rsidRPr="00A7558C">
              <w:rPr>
                <w:rFonts w:ascii="Times" w:hAnsi="Times"/>
                <w:color w:val="auto"/>
              </w:rPr>
              <w:t>chr10</w:t>
            </w:r>
            <w:r w:rsidR="00BD030C" w:rsidRPr="00A7558C">
              <w:rPr>
                <w:rFonts w:ascii="Times" w:hAnsi="Times"/>
                <w:color w:val="auto"/>
              </w:rPr>
              <w:t>:</w:t>
            </w:r>
            <w:r w:rsidRPr="00A7558C">
              <w:rPr>
                <w:rFonts w:ascii="Times" w:hAnsi="Times"/>
                <w:color w:val="auto"/>
              </w:rPr>
              <w:t>12</w:t>
            </w:r>
            <w:r w:rsidR="00A7558C" w:rsidRPr="00A7558C">
              <w:rPr>
                <w:rFonts w:ascii="Times" w:hAnsi="Times"/>
                <w:color w:val="auto"/>
              </w:rPr>
              <w:t>,</w:t>
            </w:r>
            <w:r w:rsidRPr="00A7558C">
              <w:rPr>
                <w:rFonts w:ascii="Times" w:hAnsi="Times"/>
                <w:color w:val="auto"/>
              </w:rPr>
              <w:t>307,791</w:t>
            </w:r>
            <w:proofErr w:type="gramEnd"/>
            <w:r w:rsidR="00BD030C" w:rsidRPr="00A7558C">
              <w:rPr>
                <w:rFonts w:ascii="Times" w:hAnsi="Times"/>
                <w:color w:val="auto"/>
              </w:rPr>
              <w:t>-</w:t>
            </w:r>
            <w:r w:rsidRPr="00A7558C">
              <w:rPr>
                <w:rFonts w:ascii="Times" w:hAnsi="Times"/>
                <w:color w:val="auto"/>
              </w:rPr>
              <w:t>12</w:t>
            </w:r>
            <w:r w:rsidR="00A7558C" w:rsidRPr="00A7558C">
              <w:rPr>
                <w:rFonts w:ascii="Times" w:hAnsi="Times"/>
                <w:color w:val="auto"/>
              </w:rPr>
              <w:t>,</w:t>
            </w:r>
            <w:r w:rsidRPr="00A7558C">
              <w:rPr>
                <w:rFonts w:ascii="Times" w:hAnsi="Times"/>
                <w:color w:val="auto"/>
              </w:rPr>
              <w:t>307,941</w:t>
            </w:r>
          </w:p>
        </w:tc>
        <w:tc>
          <w:tcPr>
            <w:tcW w:w="4500" w:type="dxa"/>
          </w:tcPr>
          <w:p w14:paraId="3DF66379" w14:textId="77777777" w:rsidR="00BD030C" w:rsidRPr="00B051B9" w:rsidRDefault="00070785" w:rsidP="00B051B9">
            <w:pPr>
              <w:rPr>
                <w:rFonts w:ascii="Times" w:hAnsi="Times"/>
                <w:color w:val="auto"/>
              </w:rPr>
            </w:pPr>
            <w:r w:rsidRPr="00B051B9">
              <w:rPr>
                <w:rFonts w:ascii="Times" w:hAnsi="Times"/>
                <w:color w:val="auto"/>
              </w:rPr>
              <w:t>GGCCCAGAAATGACACAGAA</w:t>
            </w:r>
          </w:p>
        </w:tc>
      </w:tr>
      <w:tr w:rsidR="00BD030C" w:rsidRPr="00B051B9" w14:paraId="710149C3" w14:textId="77777777">
        <w:trPr>
          <w:trHeight w:val="284"/>
        </w:trPr>
        <w:tc>
          <w:tcPr>
            <w:tcW w:w="1368" w:type="dxa"/>
          </w:tcPr>
          <w:p w14:paraId="778A212D" w14:textId="77777777" w:rsidR="00BD030C" w:rsidRPr="00B051B9" w:rsidRDefault="00BD030C" w:rsidP="00B051B9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3150" w:type="dxa"/>
          </w:tcPr>
          <w:p w14:paraId="0927BF73" w14:textId="77777777" w:rsidR="00BD030C" w:rsidRPr="00A7558C" w:rsidRDefault="00BD030C" w:rsidP="00B051B9">
            <w:pPr>
              <w:rPr>
                <w:rFonts w:ascii="Times" w:hAnsi="Times"/>
                <w:color w:val="auto"/>
              </w:rPr>
            </w:pPr>
          </w:p>
        </w:tc>
        <w:tc>
          <w:tcPr>
            <w:tcW w:w="4500" w:type="dxa"/>
          </w:tcPr>
          <w:p w14:paraId="54E85B3E" w14:textId="77777777" w:rsidR="00BD030C" w:rsidRPr="00B051B9" w:rsidRDefault="00070785" w:rsidP="00B051B9">
            <w:pPr>
              <w:rPr>
                <w:rFonts w:ascii="Times" w:hAnsi="Times"/>
                <w:color w:val="auto"/>
              </w:rPr>
            </w:pPr>
            <w:r w:rsidRPr="00B051B9">
              <w:rPr>
                <w:rFonts w:ascii="Times" w:hAnsi="Times"/>
                <w:color w:val="auto"/>
              </w:rPr>
              <w:t>AACTGGGTAAGGCTCACTTCC</w:t>
            </w:r>
          </w:p>
        </w:tc>
      </w:tr>
      <w:tr w:rsidR="00BD030C" w:rsidRPr="00B051B9" w14:paraId="76234354" w14:textId="77777777">
        <w:trPr>
          <w:trHeight w:val="267"/>
        </w:trPr>
        <w:tc>
          <w:tcPr>
            <w:tcW w:w="1368" w:type="dxa"/>
          </w:tcPr>
          <w:p w14:paraId="5977C1CA" w14:textId="77777777" w:rsidR="00BD030C" w:rsidRPr="00B051B9" w:rsidRDefault="008B0C80" w:rsidP="008B0C80">
            <w:pPr>
              <w:rPr>
                <w:rFonts w:ascii="Times" w:hAnsi="Times"/>
                <w:color w:val="auto"/>
              </w:rPr>
            </w:pPr>
            <w:proofErr w:type="gramStart"/>
            <w:r w:rsidRPr="00B051B9">
              <w:rPr>
                <w:rFonts w:ascii="Times" w:hAnsi="Times"/>
                <w:color w:val="auto"/>
              </w:rPr>
              <w:t>rs</w:t>
            </w:r>
            <w:r>
              <w:rPr>
                <w:rFonts w:ascii="Times" w:hAnsi="Times"/>
                <w:color w:val="auto"/>
              </w:rPr>
              <w:t>34428576</w:t>
            </w:r>
            <w:proofErr w:type="gramEnd"/>
          </w:p>
        </w:tc>
        <w:tc>
          <w:tcPr>
            <w:tcW w:w="3150" w:type="dxa"/>
          </w:tcPr>
          <w:p w14:paraId="62523746" w14:textId="77777777" w:rsidR="00BD030C" w:rsidRPr="00A7558C" w:rsidRDefault="00BD030C" w:rsidP="00A7558C">
            <w:pPr>
              <w:rPr>
                <w:rFonts w:ascii="Times" w:hAnsi="Times"/>
                <w:color w:val="auto"/>
              </w:rPr>
            </w:pPr>
            <w:proofErr w:type="gramStart"/>
            <w:r w:rsidRPr="00A7558C">
              <w:rPr>
                <w:rFonts w:ascii="Times" w:hAnsi="Times"/>
                <w:color w:val="auto"/>
              </w:rPr>
              <w:t>chr</w:t>
            </w:r>
            <w:r w:rsidR="00A7558C" w:rsidRPr="00A7558C">
              <w:rPr>
                <w:rFonts w:ascii="Times" w:hAnsi="Times"/>
                <w:color w:val="auto"/>
              </w:rPr>
              <w:t>10</w:t>
            </w:r>
            <w:r w:rsidRPr="00A7558C">
              <w:rPr>
                <w:rFonts w:ascii="Times" w:hAnsi="Times"/>
                <w:color w:val="auto"/>
              </w:rPr>
              <w:t>:</w:t>
            </w:r>
            <w:r w:rsidR="00A7558C" w:rsidRPr="00A7558C">
              <w:rPr>
                <w:rFonts w:ascii="Times" w:hAnsi="Times"/>
                <w:color w:val="auto"/>
              </w:rPr>
              <w:t>12,280,974</w:t>
            </w:r>
            <w:proofErr w:type="gramEnd"/>
            <w:r w:rsidR="00A7558C" w:rsidRPr="00A7558C">
              <w:rPr>
                <w:rFonts w:ascii="Times" w:hAnsi="Times"/>
                <w:color w:val="auto"/>
              </w:rPr>
              <w:t xml:space="preserve"> </w:t>
            </w:r>
            <w:r w:rsidRPr="00A7558C">
              <w:rPr>
                <w:rFonts w:ascii="Times" w:hAnsi="Times"/>
                <w:color w:val="auto"/>
              </w:rPr>
              <w:t>-</w:t>
            </w:r>
            <w:r w:rsidR="00A7558C" w:rsidRPr="00A7558C">
              <w:rPr>
                <w:rFonts w:ascii="Times" w:hAnsi="Times"/>
                <w:color w:val="auto"/>
              </w:rPr>
              <w:t>12,281,152</w:t>
            </w:r>
          </w:p>
        </w:tc>
        <w:tc>
          <w:tcPr>
            <w:tcW w:w="4500" w:type="dxa"/>
          </w:tcPr>
          <w:p w14:paraId="071F70EB" w14:textId="77777777" w:rsidR="00BD030C" w:rsidRPr="00B051B9" w:rsidRDefault="00B051B9" w:rsidP="00B051B9">
            <w:pPr>
              <w:rPr>
                <w:rFonts w:ascii="Times" w:hAnsi="Times"/>
                <w:color w:val="auto"/>
              </w:rPr>
            </w:pPr>
            <w:r w:rsidRPr="00B051B9">
              <w:rPr>
                <w:rFonts w:ascii="Times" w:hAnsi="Times"/>
                <w:color w:val="auto"/>
              </w:rPr>
              <w:t>GCGAGACTCTGCCTCAAAAG</w:t>
            </w:r>
          </w:p>
          <w:p w14:paraId="5C3B9DD8" w14:textId="77777777" w:rsidR="00B051B9" w:rsidRPr="00B051B9" w:rsidRDefault="00B051B9" w:rsidP="00B051B9">
            <w:pPr>
              <w:rPr>
                <w:rFonts w:ascii="Times" w:hAnsi="Times"/>
                <w:color w:val="auto"/>
              </w:rPr>
            </w:pPr>
            <w:r w:rsidRPr="00B051B9">
              <w:rPr>
                <w:rFonts w:ascii="Times" w:hAnsi="Times"/>
                <w:color w:val="auto"/>
              </w:rPr>
              <w:t>GACAGAGTGAGACCCCATCC</w:t>
            </w:r>
          </w:p>
        </w:tc>
      </w:tr>
    </w:tbl>
    <w:p w14:paraId="41DAE1E1" w14:textId="77777777" w:rsidR="00BD030C" w:rsidRPr="00B051B9" w:rsidRDefault="00FC7C34" w:rsidP="00B051B9">
      <w:pPr>
        <w:rPr>
          <w:rFonts w:ascii="Times" w:hAnsi="Times"/>
        </w:rPr>
      </w:pPr>
      <w:r w:rsidRPr="00B051B9">
        <w:rPr>
          <w:rFonts w:ascii="Times" w:hAnsi="Times"/>
        </w:rPr>
        <w:t xml:space="preserve">Restriction sites were added to primers for </w:t>
      </w:r>
      <w:proofErr w:type="spellStart"/>
      <w:r w:rsidRPr="00B051B9">
        <w:rPr>
          <w:rFonts w:ascii="Times" w:hAnsi="Times"/>
        </w:rPr>
        <w:t>subcloning</w:t>
      </w:r>
      <w:proofErr w:type="spellEnd"/>
      <w:r w:rsidRPr="00B051B9">
        <w:rPr>
          <w:rFonts w:ascii="Times" w:hAnsi="Times"/>
        </w:rPr>
        <w:t>.</w:t>
      </w:r>
    </w:p>
    <w:p w14:paraId="05185207" w14:textId="77777777" w:rsidR="00DE1A82" w:rsidRPr="00B051B9" w:rsidRDefault="00DE1A82" w:rsidP="00B051B9">
      <w:pPr>
        <w:rPr>
          <w:rFonts w:ascii="Times" w:hAnsi="Times"/>
        </w:rPr>
      </w:pPr>
    </w:p>
    <w:p w14:paraId="026A56FC" w14:textId="77777777" w:rsidR="00FB6C28" w:rsidRPr="002666D1" w:rsidRDefault="00FB6C28" w:rsidP="003D0CF4">
      <w:pPr>
        <w:spacing w:line="480" w:lineRule="auto"/>
        <w:jc w:val="both"/>
        <w:rPr>
          <w:rFonts w:cs="Times-Bold"/>
          <w:bCs/>
        </w:rPr>
      </w:pPr>
    </w:p>
    <w:sectPr w:rsidR="00FB6C28" w:rsidRPr="002666D1" w:rsidSect="00B01E6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Bold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B04094"/>
    <w:multiLevelType w:val="hybridMultilevel"/>
    <w:tmpl w:val="569E5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351934"/>
    <w:multiLevelType w:val="hybridMultilevel"/>
    <w:tmpl w:val="289EC3E2"/>
    <w:lvl w:ilvl="0" w:tplc="38C404F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CC48B9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948479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85ED05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B1EA7F8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872A3A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1DED33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76BC8CE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CC8549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BD030C"/>
    <w:rsid w:val="0001308F"/>
    <w:rsid w:val="00045DF3"/>
    <w:rsid w:val="00052DD6"/>
    <w:rsid w:val="00056870"/>
    <w:rsid w:val="00070785"/>
    <w:rsid w:val="00073D9B"/>
    <w:rsid w:val="000743B5"/>
    <w:rsid w:val="000C5EBF"/>
    <w:rsid w:val="000D3833"/>
    <w:rsid w:val="000D393D"/>
    <w:rsid w:val="000F519B"/>
    <w:rsid w:val="001418D5"/>
    <w:rsid w:val="002446D6"/>
    <w:rsid w:val="002666D1"/>
    <w:rsid w:val="00277CC2"/>
    <w:rsid w:val="002A417B"/>
    <w:rsid w:val="002B5478"/>
    <w:rsid w:val="002F7918"/>
    <w:rsid w:val="003109A6"/>
    <w:rsid w:val="00320DCB"/>
    <w:rsid w:val="00337B5D"/>
    <w:rsid w:val="003549C4"/>
    <w:rsid w:val="00360792"/>
    <w:rsid w:val="003715B9"/>
    <w:rsid w:val="00397E9E"/>
    <w:rsid w:val="003A00EA"/>
    <w:rsid w:val="003D0CF4"/>
    <w:rsid w:val="003E1296"/>
    <w:rsid w:val="00406EAD"/>
    <w:rsid w:val="004071D3"/>
    <w:rsid w:val="00420DAD"/>
    <w:rsid w:val="00474052"/>
    <w:rsid w:val="004C6956"/>
    <w:rsid w:val="004E2B4E"/>
    <w:rsid w:val="00503DED"/>
    <w:rsid w:val="00533B67"/>
    <w:rsid w:val="00534D8F"/>
    <w:rsid w:val="005B0DB8"/>
    <w:rsid w:val="005E1740"/>
    <w:rsid w:val="005E7CCF"/>
    <w:rsid w:val="00633E83"/>
    <w:rsid w:val="006414A7"/>
    <w:rsid w:val="00654CFE"/>
    <w:rsid w:val="006A6418"/>
    <w:rsid w:val="006F2223"/>
    <w:rsid w:val="00700770"/>
    <w:rsid w:val="00701CAB"/>
    <w:rsid w:val="0070499B"/>
    <w:rsid w:val="0072014F"/>
    <w:rsid w:val="007776AE"/>
    <w:rsid w:val="007A1218"/>
    <w:rsid w:val="007C779B"/>
    <w:rsid w:val="007E7FB3"/>
    <w:rsid w:val="008B0C80"/>
    <w:rsid w:val="008C258B"/>
    <w:rsid w:val="008D77D6"/>
    <w:rsid w:val="00904573"/>
    <w:rsid w:val="0095071A"/>
    <w:rsid w:val="009616C3"/>
    <w:rsid w:val="009629C7"/>
    <w:rsid w:val="00990545"/>
    <w:rsid w:val="00997E66"/>
    <w:rsid w:val="009A08CC"/>
    <w:rsid w:val="009F7049"/>
    <w:rsid w:val="00A35C7D"/>
    <w:rsid w:val="00A7558C"/>
    <w:rsid w:val="00AF3782"/>
    <w:rsid w:val="00AF6B65"/>
    <w:rsid w:val="00B01E65"/>
    <w:rsid w:val="00B051B9"/>
    <w:rsid w:val="00B144B1"/>
    <w:rsid w:val="00B60E29"/>
    <w:rsid w:val="00B87DC4"/>
    <w:rsid w:val="00B90DA9"/>
    <w:rsid w:val="00BB50DA"/>
    <w:rsid w:val="00BD030C"/>
    <w:rsid w:val="00BD57DF"/>
    <w:rsid w:val="00C00BF0"/>
    <w:rsid w:val="00C30A75"/>
    <w:rsid w:val="00C52034"/>
    <w:rsid w:val="00C93D90"/>
    <w:rsid w:val="00CF0916"/>
    <w:rsid w:val="00D07D1C"/>
    <w:rsid w:val="00D30731"/>
    <w:rsid w:val="00D4026A"/>
    <w:rsid w:val="00D8197A"/>
    <w:rsid w:val="00DA11EE"/>
    <w:rsid w:val="00DD7E55"/>
    <w:rsid w:val="00DE1A82"/>
    <w:rsid w:val="00E00BB5"/>
    <w:rsid w:val="00E07D87"/>
    <w:rsid w:val="00E24F85"/>
    <w:rsid w:val="00EE256E"/>
    <w:rsid w:val="00EE47A3"/>
    <w:rsid w:val="00F32623"/>
    <w:rsid w:val="00F33CC0"/>
    <w:rsid w:val="00F46B1F"/>
    <w:rsid w:val="00F623A9"/>
    <w:rsid w:val="00FB6C28"/>
    <w:rsid w:val="00FC1270"/>
    <w:rsid w:val="00FC7C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D4FF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D030C"/>
    <w:pPr>
      <w:spacing w:before="100" w:beforeAutospacing="1" w:after="100" w:afterAutospacing="1"/>
    </w:pPr>
    <w:rPr>
      <w:rFonts w:ascii="Times" w:eastAsia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BD03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07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5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93D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93D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9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3D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2A417B"/>
    <w:rPr>
      <w:i/>
      <w:iCs/>
    </w:rPr>
  </w:style>
  <w:style w:type="character" w:styleId="Strong">
    <w:name w:val="Strong"/>
    <w:basedOn w:val="DefaultParagraphFont"/>
    <w:uiPriority w:val="22"/>
    <w:qFormat/>
    <w:rsid w:val="002A417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D030C"/>
    <w:pPr>
      <w:spacing w:before="100" w:beforeAutospacing="1" w:after="100" w:afterAutospacing="1"/>
    </w:pPr>
    <w:rPr>
      <w:rFonts w:ascii="Times" w:eastAsia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BD030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0077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51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39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9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93D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9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93D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9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93D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2A417B"/>
    <w:rPr>
      <w:i/>
      <w:iCs/>
    </w:rPr>
  </w:style>
  <w:style w:type="character" w:styleId="Strong">
    <w:name w:val="Strong"/>
    <w:basedOn w:val="DefaultParagraphFont"/>
    <w:uiPriority w:val="22"/>
    <w:qFormat/>
    <w:rsid w:val="002A41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9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557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9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ogarty</dc:creator>
  <cp:keywords/>
  <dc:description/>
  <cp:lastModifiedBy>Marie Fogarty</cp:lastModifiedBy>
  <cp:revision>2</cp:revision>
  <cp:lastPrinted>2013-11-01T17:45:00Z</cp:lastPrinted>
  <dcterms:created xsi:type="dcterms:W3CDTF">2014-07-11T21:42:00Z</dcterms:created>
  <dcterms:modified xsi:type="dcterms:W3CDTF">2014-07-11T21:42:00Z</dcterms:modified>
</cp:coreProperties>
</file>